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8FA" w:rsidRPr="00FA444E" w:rsidRDefault="00D538FA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444E">
        <w:rPr>
          <w:rFonts w:ascii="Times New Roman" w:hAnsi="Times New Roman" w:cs="Times New Roman"/>
          <w:b/>
          <w:sz w:val="24"/>
          <w:szCs w:val="24"/>
          <w:lang w:val="en-US"/>
        </w:rPr>
        <w:t>Appendix A</w:t>
      </w:r>
    </w:p>
    <w:p w:rsidR="00982C7B" w:rsidRPr="00FA444E" w:rsidRDefault="00982C7B" w:rsidP="00D538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444E">
        <w:rPr>
          <w:rFonts w:ascii="Times New Roman" w:hAnsi="Times New Roman" w:cs="Times New Roman"/>
          <w:sz w:val="24"/>
          <w:szCs w:val="24"/>
          <w:lang w:val="en-US"/>
        </w:rPr>
        <w:t xml:space="preserve">Interview guide used for interviewers in the MI group during the interview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A444E" w:rsidRPr="003B4DAB" w:rsidTr="00FA444E">
        <w:tc>
          <w:tcPr>
            <w:tcW w:w="9062" w:type="dxa"/>
          </w:tcPr>
          <w:p w:rsidR="00FA444E" w:rsidRPr="00FA444E" w:rsidRDefault="00FA444E" w:rsidP="00FA444E">
            <w:pPr>
              <w:pStyle w:val="KeinLeerraum"/>
              <w:jc w:val="center"/>
              <w:rPr>
                <w:rFonts w:ascii="Times New Roman" w:hAnsi="Times New Roman" w:cs="Times New Roman"/>
                <w:sz w:val="32"/>
                <w:szCs w:val="30"/>
              </w:rPr>
            </w:pPr>
            <w:r w:rsidRPr="00FA444E">
              <w:rPr>
                <w:rFonts w:ascii="Times New Roman" w:hAnsi="Times New Roman" w:cs="Times New Roman"/>
                <w:sz w:val="32"/>
                <w:szCs w:val="30"/>
              </w:rPr>
              <w:t>Interview guide</w:t>
            </w:r>
          </w:p>
          <w:p w:rsidR="00FA444E" w:rsidRPr="00FA444E" w:rsidRDefault="00FA444E" w:rsidP="00FA444E">
            <w:pPr>
              <w:pStyle w:val="KeinLeerraum"/>
              <w:rPr>
                <w:rFonts w:ascii="Times New Roman" w:hAnsi="Times New Roman" w:cs="Times New Roman"/>
                <w:b/>
                <w:caps/>
              </w:rPr>
            </w:pPr>
            <w:r w:rsidRPr="00FA444E">
              <w:rPr>
                <w:rFonts w:ascii="Times New Roman" w:hAnsi="Times New Roman" w:cs="Times New Roman"/>
                <w:b/>
                <w:caps/>
              </w:rPr>
              <w:t>Introduction</w:t>
            </w:r>
          </w:p>
          <w:p w:rsidR="00FA444E" w:rsidRPr="00FA444E" w:rsidRDefault="00FA444E" w:rsidP="00FA444E">
            <w:pPr>
              <w:pStyle w:val="KeinLeerraum"/>
              <w:rPr>
                <w:rFonts w:ascii="Times New Roman" w:hAnsi="Times New Roman" w:cs="Times New Roman"/>
              </w:rPr>
            </w:pPr>
          </w:p>
          <w:p w:rsidR="00FA444E" w:rsidRPr="00FA444E" w:rsidRDefault="00FA444E" w:rsidP="00FA444E">
            <w:pPr>
              <w:pStyle w:val="KeinLeerraum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</w:rPr>
            </w:pPr>
            <w:r w:rsidRPr="00FA444E">
              <w:rPr>
                <w:rFonts w:ascii="Times New Roman" w:hAnsi="Times New Roman" w:cs="Times New Roman"/>
                <w:b/>
              </w:rPr>
              <w:t>Step: Saying thank you.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</w:rPr>
            </w:pP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- Showing appreciation the conversational partner’s for participation.</w:t>
            </w:r>
          </w:p>
          <w:p w:rsidR="00FA444E" w:rsidRPr="00FA444E" w:rsidRDefault="00FA444E" w:rsidP="00FA444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lang w:val="en-US"/>
              </w:rPr>
              <w:t>Step: Meeting the conversational partner where he/she is.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A444E" w:rsidRPr="003B4DAB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lang w:val="en-US"/>
              </w:rPr>
              <w:t>e.g.</w:t>
            </w:r>
            <w:r w:rsidR="003B4DAB" w:rsidRPr="003B4DAB">
              <w:rPr>
                <w:rFonts w:ascii="Times New Roman" w:hAnsi="Times New Roman" w:cs="Times New Roman"/>
                <w:lang w:val="en-US"/>
              </w:rPr>
              <w:t>,</w:t>
            </w:r>
            <w:r w:rsidRPr="003B4DAB">
              <w:rPr>
                <w:rFonts w:ascii="Times New Roman" w:hAnsi="Times New Roman" w:cs="Times New Roman"/>
                <w:lang w:val="en-US"/>
              </w:rPr>
              <w:t xml:space="preserve"> „What brings you in today?” </w:t>
            </w:r>
          </w:p>
          <w:p w:rsidR="00FA444E" w:rsidRPr="00FA444E" w:rsidRDefault="00FA444E" w:rsidP="00FA444E">
            <w:pPr>
              <w:pStyle w:val="KeinLeerraum"/>
              <w:ind w:left="708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- Conversational partner gets the chance to explain „his“/“her“ perspective</w:t>
            </w:r>
          </w:p>
          <w:p w:rsidR="00FA444E" w:rsidRPr="00FA444E" w:rsidRDefault="00FA444E" w:rsidP="00FA444E">
            <w:pPr>
              <w:pStyle w:val="KeinLeerraum"/>
              <w:ind w:left="708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 xml:space="preserve">- As change agent:  use reflective listening! 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lang w:val="en-US"/>
              </w:rPr>
              <w:t xml:space="preserve">Step: What is the perspective of the conversational partner with respect to his/her environmental behavior 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A444E" w:rsidRPr="003B4DAB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lang w:val="en-US"/>
              </w:rPr>
              <w:t>e.g</w:t>
            </w:r>
            <w:r w:rsidR="003B4DAB" w:rsidRPr="003B4DAB">
              <w:rPr>
                <w:rFonts w:ascii="Times New Roman" w:hAnsi="Times New Roman" w:cs="Times New Roman"/>
                <w:lang w:val="en-US"/>
              </w:rPr>
              <w:t>.,</w:t>
            </w:r>
            <w:r w:rsidRPr="003B4DAB">
              <w:rPr>
                <w:rFonts w:ascii="Times New Roman" w:hAnsi="Times New Roman" w:cs="Times New Roman"/>
                <w:lang w:val="en-US"/>
              </w:rPr>
              <w:t xml:space="preserve"> „How is your typical energy consumption distributed over the week?” or “Which environmental resources do you use?”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 xml:space="preserve">- As change agent: use reflective listening! </w:t>
            </w:r>
          </w:p>
          <w:p w:rsidR="00FA444E" w:rsidRPr="00FA444E" w:rsidRDefault="00FA444E" w:rsidP="00FA444E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FA444E">
              <w:rPr>
                <w:rFonts w:ascii="Times New Roman" w:hAnsi="Times New Roman" w:cs="Times New Roman"/>
                <w:b/>
              </w:rPr>
              <w:t>FEEDBACK</w:t>
            </w:r>
          </w:p>
          <w:p w:rsidR="00FA444E" w:rsidRPr="00FA444E" w:rsidRDefault="00FA444E" w:rsidP="00FA444E">
            <w:pPr>
              <w:pStyle w:val="KeinLeerraum"/>
              <w:rPr>
                <w:rFonts w:ascii="Times New Roman" w:hAnsi="Times New Roman" w:cs="Times New Roman"/>
              </w:rPr>
            </w:pPr>
          </w:p>
          <w:p w:rsidR="00FA444E" w:rsidRPr="00FA444E" w:rsidRDefault="00FA444E" w:rsidP="00FA444E">
            <w:pPr>
              <w:pStyle w:val="KeinLeerraum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lang w:val="en-US"/>
              </w:rPr>
              <w:t>Step: Personalized feedback about environmental behavior (ecological footprint)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-Obtain the conversational partner’s perspective: e.g.</w:t>
            </w:r>
            <w:r w:rsidR="003B4DAB">
              <w:rPr>
                <w:rFonts w:ascii="Times New Roman" w:hAnsi="Times New Roman" w:cs="Times New Roman"/>
                <w:lang w:val="en-US"/>
              </w:rPr>
              <w:t>,</w:t>
            </w:r>
            <w:r w:rsidRPr="00FA444E">
              <w:rPr>
                <w:rFonts w:ascii="Times New Roman" w:hAnsi="Times New Roman" w:cs="Times New Roman"/>
                <w:lang w:val="en-US"/>
              </w:rPr>
              <w:t xml:space="preserve"> „It says here that you waste a lot of water. What do you think about that?“</w:t>
            </w:r>
          </w:p>
          <w:p w:rsidR="00FA444E" w:rsidRPr="00FA444E" w:rsidRDefault="00FA444E" w:rsidP="00FA444E">
            <w:pPr>
              <w:pStyle w:val="KeinLeerraum"/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-As change agent:  use reflective listening!</w:t>
            </w:r>
          </w:p>
          <w:p w:rsidR="00FA444E" w:rsidRPr="00FA444E" w:rsidRDefault="00FA444E" w:rsidP="00FA444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lang w:val="en-US"/>
              </w:rPr>
              <w:t>EVOCATION</w:t>
            </w:r>
          </w:p>
          <w:p w:rsidR="00FA444E" w:rsidRPr="00FA444E" w:rsidRDefault="00FA444E" w:rsidP="00FA444E">
            <w:pPr>
              <w:pStyle w:val="KeinLeerraum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lang w:val="en-US"/>
              </w:rPr>
              <w:t>Step: Pros and Cons (Decisional balance)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-Provide decisional balance for environmental behavior (this can refer to a single field, e.g. saving energy or less driving etc.)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i/>
                <w:lang w:val="en-US"/>
              </w:rPr>
            </w:pPr>
          </w:p>
          <w:p w:rsidR="003B4DAB" w:rsidRPr="003B4DAB" w:rsidRDefault="00FA444E" w:rsidP="003B4DAB">
            <w:pPr>
              <w:pStyle w:val="KeinLeerraum"/>
              <w:ind w:left="1056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i/>
                <w:lang w:val="en-US"/>
              </w:rPr>
              <w:t xml:space="preserve">Pros of changing </w:t>
            </w:r>
          </w:p>
          <w:p w:rsidR="00FA444E" w:rsidRPr="003B4DAB" w:rsidRDefault="00FA444E" w:rsidP="003B4DAB">
            <w:pPr>
              <w:pStyle w:val="KeinLeerraum"/>
              <w:numPr>
                <w:ilvl w:val="2"/>
                <w:numId w:val="8"/>
              </w:numPr>
              <w:ind w:left="1056"/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lang w:val="en-US"/>
              </w:rPr>
              <w:t>„Which pros does ... (e.g. saving energy</w:t>
            </w:r>
            <w:r w:rsidR="003B4DAB" w:rsidRPr="003B4DA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4DAB">
              <w:rPr>
                <w:rFonts w:ascii="Times New Roman" w:hAnsi="Times New Roman" w:cs="Times New Roman"/>
                <w:lang w:val="en-US"/>
              </w:rPr>
              <w:t xml:space="preserve">…) have for you?“ or „What do you like about the idea of living environmentally friendly?” </w:t>
            </w:r>
          </w:p>
          <w:p w:rsidR="00FA444E" w:rsidRPr="003B4DAB" w:rsidRDefault="00FA444E" w:rsidP="003B4DAB">
            <w:pPr>
              <w:pStyle w:val="KeinLeerraum"/>
              <w:numPr>
                <w:ilvl w:val="2"/>
                <w:numId w:val="8"/>
              </w:numPr>
              <w:ind w:left="1056"/>
              <w:rPr>
                <w:rFonts w:ascii="Times New Roman" w:hAnsi="Times New Roman" w:cs="Times New Roman"/>
              </w:rPr>
            </w:pPr>
            <w:r w:rsidRPr="003B4DAB">
              <w:rPr>
                <w:rFonts w:ascii="Times New Roman" w:hAnsi="Times New Roman" w:cs="Times New Roman"/>
              </w:rPr>
              <w:t>Summarizing pros.</w:t>
            </w:r>
          </w:p>
          <w:p w:rsidR="00FA444E" w:rsidRPr="00FA444E" w:rsidRDefault="00FA444E" w:rsidP="003B4DAB">
            <w:pPr>
              <w:pStyle w:val="KeinLeerraum"/>
              <w:ind w:left="336" w:firstLine="696"/>
              <w:rPr>
                <w:rFonts w:ascii="Times New Roman" w:hAnsi="Times New Roman" w:cs="Times New Roman"/>
                <w:i/>
              </w:rPr>
            </w:pPr>
          </w:p>
          <w:p w:rsidR="00FA444E" w:rsidRPr="00FA444E" w:rsidRDefault="00FA444E" w:rsidP="003B4DAB">
            <w:pPr>
              <w:pStyle w:val="KeinLeerraum"/>
              <w:ind w:left="336" w:firstLine="696"/>
              <w:rPr>
                <w:rFonts w:ascii="Times New Roman" w:hAnsi="Times New Roman" w:cs="Times New Roman"/>
                <w:i/>
              </w:rPr>
            </w:pPr>
            <w:r w:rsidRPr="00FA444E">
              <w:rPr>
                <w:rFonts w:ascii="Times New Roman" w:hAnsi="Times New Roman" w:cs="Times New Roman"/>
                <w:i/>
              </w:rPr>
              <w:t>Cons of changing</w:t>
            </w:r>
          </w:p>
          <w:p w:rsidR="003B4DAB" w:rsidRPr="003B4DAB" w:rsidRDefault="00FA444E" w:rsidP="003B4DAB">
            <w:pPr>
              <w:pStyle w:val="KeinLeerraum"/>
              <w:numPr>
                <w:ilvl w:val="2"/>
                <w:numId w:val="8"/>
              </w:numPr>
              <w:ind w:left="336" w:firstLine="540"/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lang w:val="en-US"/>
              </w:rPr>
              <w:t>„Which cons does ... (e.g. saving energy …) have for  you?“ or</w:t>
            </w:r>
            <w:r w:rsidR="003B4DAB" w:rsidRPr="003B4DAB">
              <w:rPr>
                <w:rFonts w:ascii="Times New Roman" w:hAnsi="Times New Roman" w:cs="Times New Roman"/>
                <w:lang w:val="en-US"/>
              </w:rPr>
              <w:t xml:space="preserve">  „What would</w:t>
            </w:r>
          </w:p>
          <w:p w:rsidR="00FA444E" w:rsidRPr="003B4DAB" w:rsidRDefault="003B4DAB" w:rsidP="003B4DAB">
            <w:pPr>
              <w:pStyle w:val="KeinLeerraum"/>
              <w:ind w:left="876"/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FA444E" w:rsidRPr="003B4DAB">
              <w:rPr>
                <w:rFonts w:ascii="Times New Roman" w:hAnsi="Times New Roman" w:cs="Times New Roman"/>
                <w:lang w:val="en-US"/>
              </w:rPr>
              <w:t>you add?“</w:t>
            </w:r>
          </w:p>
          <w:p w:rsidR="00FA444E" w:rsidRPr="003B4DAB" w:rsidRDefault="00FA444E" w:rsidP="003B4DAB">
            <w:pPr>
              <w:pStyle w:val="KeinLeerraum"/>
              <w:numPr>
                <w:ilvl w:val="2"/>
                <w:numId w:val="8"/>
              </w:numPr>
              <w:ind w:left="1056"/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lang w:val="en-US"/>
              </w:rPr>
              <w:t>Summarizing cons.</w:t>
            </w:r>
          </w:p>
          <w:p w:rsidR="00FA444E" w:rsidRPr="00FA444E" w:rsidRDefault="00FA444E" w:rsidP="003B4DAB">
            <w:pPr>
              <w:pStyle w:val="KeinLeerraum"/>
              <w:ind w:left="312" w:firstLine="564"/>
              <w:rPr>
                <w:rFonts w:ascii="Times New Roman" w:hAnsi="Times New Roman" w:cs="Times New Roman"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lang w:val="en-US"/>
              </w:rPr>
              <w:t>Step: Querying extremes</w:t>
            </w:r>
          </w:p>
          <w:p w:rsidR="00FA444E" w:rsidRPr="00FA444E" w:rsidRDefault="00FA444E" w:rsidP="00FA444E">
            <w:pPr>
              <w:pStyle w:val="KeinLeerraum"/>
              <w:ind w:left="1068"/>
              <w:rPr>
                <w:rFonts w:ascii="Times New Roman" w:hAnsi="Times New Roman" w:cs="Times New Roman"/>
                <w:lang w:val="en-US"/>
              </w:rPr>
            </w:pPr>
          </w:p>
          <w:p w:rsidR="00FA444E" w:rsidRPr="003B4DAB" w:rsidRDefault="00FA444E" w:rsidP="003B4DAB">
            <w:pPr>
              <w:pStyle w:val="KeinLeerraum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lang w:val="en-US"/>
              </w:rPr>
              <w:t xml:space="preserve">e.g. „What are the worst things that might happen if you don’t make this change?“ or „What is the best thing that might happen if you do make this change?“ </w:t>
            </w:r>
          </w:p>
          <w:p w:rsidR="003B4DAB" w:rsidRDefault="00FA444E" w:rsidP="003B4DAB">
            <w:pPr>
              <w:pStyle w:val="KeinLeerraum"/>
              <w:numPr>
                <w:ilvl w:val="2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i/>
                <w:lang w:val="en-US"/>
              </w:rPr>
              <w:t>Exploring goals and values in life</w:t>
            </w:r>
            <w:r w:rsidRPr="00FA444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FA444E">
              <w:rPr>
                <w:rFonts w:ascii="Times New Roman" w:hAnsi="Times New Roman" w:cs="Times New Roman"/>
                <w:lang w:val="en-US"/>
              </w:rPr>
              <w:t>(do environmental values, goals regarding our society, or responsibility towards nature and animals come up arise?)</w:t>
            </w:r>
          </w:p>
          <w:p w:rsidR="003B4DAB" w:rsidRDefault="00FA444E" w:rsidP="003B4DAB">
            <w:pPr>
              <w:pStyle w:val="KeinLeerraum"/>
              <w:numPr>
                <w:ilvl w:val="2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i/>
                <w:lang w:val="en-US"/>
              </w:rPr>
              <w:t>What is important to for you in life?</w:t>
            </w:r>
          </w:p>
          <w:p w:rsidR="003B4DAB" w:rsidRPr="003B4DAB" w:rsidRDefault="00FA444E" w:rsidP="003B4DAB">
            <w:pPr>
              <w:pStyle w:val="KeinLeerraum"/>
              <w:numPr>
                <w:ilvl w:val="2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i/>
                <w:lang w:val="en-US"/>
              </w:rPr>
              <w:t xml:space="preserve"> What kind of person would you like to be?</w:t>
            </w:r>
            <w:r w:rsidRPr="003B4DA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FA444E" w:rsidRPr="003B4DAB" w:rsidRDefault="00FA444E" w:rsidP="003B4DAB">
            <w:pPr>
              <w:pStyle w:val="KeinLeerraum"/>
              <w:numPr>
                <w:ilvl w:val="2"/>
                <w:numId w:val="8"/>
              </w:numPr>
              <w:rPr>
                <w:rFonts w:ascii="Times New Roman" w:hAnsi="Times New Roman" w:cs="Times New Roman"/>
                <w:i/>
                <w:lang w:val="en-US"/>
              </w:rPr>
            </w:pPr>
            <w:r w:rsidRPr="003B4DAB"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Importance- </w:t>
            </w:r>
            <w:r w:rsidR="003B4DAB">
              <w:rPr>
                <w:rFonts w:ascii="Times New Roman" w:hAnsi="Times New Roman" w:cs="Times New Roman"/>
                <w:i/>
                <w:lang w:val="en-US"/>
              </w:rPr>
              <w:t>or</w:t>
            </w:r>
            <w:r w:rsidRPr="003B4DAB">
              <w:rPr>
                <w:rFonts w:ascii="Times New Roman" w:hAnsi="Times New Roman" w:cs="Times New Roman"/>
                <w:i/>
                <w:lang w:val="en-US"/>
              </w:rPr>
              <w:t xml:space="preserve"> Confidence-Ruler</w:t>
            </w:r>
          </w:p>
          <w:p w:rsidR="00FA444E" w:rsidRPr="00FA444E" w:rsidRDefault="00FA444E" w:rsidP="00FA444E">
            <w:pPr>
              <w:pStyle w:val="KeinLeerraum"/>
              <w:ind w:left="360"/>
              <w:rPr>
                <w:rFonts w:ascii="Times New Roman" w:hAnsi="Times New Roman" w:cs="Times New Roman"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ind w:left="1056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 xml:space="preserve">„On a scale where 0 is not important at all and 10 is extremely important, how important is it to you to change _____?” </w:t>
            </w:r>
          </w:p>
          <w:p w:rsidR="00FA444E" w:rsidRPr="00FA444E" w:rsidRDefault="00FA444E" w:rsidP="00FA444E">
            <w:pPr>
              <w:pStyle w:val="KeinLeerraum"/>
              <w:ind w:left="1056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 xml:space="preserve">“What </w:t>
            </w:r>
            <w:r w:rsidR="003B4DAB">
              <w:rPr>
                <w:rFonts w:ascii="Times New Roman" w:hAnsi="Times New Roman" w:cs="Times New Roman"/>
                <w:lang w:val="en-US"/>
              </w:rPr>
              <w:t xml:space="preserve">needs to </w:t>
            </w:r>
            <w:r w:rsidRPr="00FA444E">
              <w:rPr>
                <w:rFonts w:ascii="Times New Roman" w:hAnsi="Times New Roman" w:cs="Times New Roman"/>
                <w:lang w:val="en-US"/>
              </w:rPr>
              <w:t>happen that you move from ___ to a ____ [higher number]? “</w:t>
            </w:r>
          </w:p>
          <w:p w:rsidR="00FA444E" w:rsidRPr="00FA444E" w:rsidRDefault="00FA444E" w:rsidP="00FA444E">
            <w:pPr>
              <w:pStyle w:val="KeinLeerraum"/>
              <w:ind w:left="1056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“On a scale where 0 is not confident at all and 10 is extremely confident, how confident are you that you could ____? Explain why you rated yourself at a___ and not at a 0?”</w:t>
            </w:r>
          </w:p>
          <w:p w:rsidR="00FA444E" w:rsidRPr="00FA444E" w:rsidRDefault="00FA444E" w:rsidP="00FA444E">
            <w:pPr>
              <w:pStyle w:val="KeinLeerraum"/>
              <w:ind w:left="1056"/>
              <w:rPr>
                <w:rFonts w:ascii="Times New Roman" w:hAnsi="Times New Roman" w:cs="Times New Roman"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FA444E">
              <w:rPr>
                <w:rFonts w:ascii="Times New Roman" w:hAnsi="Times New Roman" w:cs="Times New Roman"/>
                <w:b/>
              </w:rPr>
              <w:t>Commitment Plan / Action Plan</w:t>
            </w:r>
          </w:p>
          <w:p w:rsidR="00FA444E" w:rsidRPr="00FA444E" w:rsidRDefault="00FA444E" w:rsidP="00FA444E">
            <w:pPr>
              <w:pStyle w:val="KeinLeerraum"/>
              <w:rPr>
                <w:rFonts w:ascii="Times New Roman" w:hAnsi="Times New Roman" w:cs="Times New Roman"/>
                <w:b/>
              </w:rPr>
            </w:pPr>
          </w:p>
          <w:p w:rsidR="00FA444E" w:rsidRPr="00FA444E" w:rsidRDefault="00FA444E" w:rsidP="00FA444E">
            <w:pPr>
              <w:pStyle w:val="KeinLeerraum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lang w:val="en-US"/>
              </w:rPr>
              <w:t>Step: Summarize + NEXT Steps</w:t>
            </w:r>
          </w:p>
          <w:p w:rsidR="00FA444E" w:rsidRPr="003B4DAB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i/>
              </w:rPr>
            </w:pPr>
            <w:r w:rsidRPr="003B4DAB">
              <w:rPr>
                <w:rFonts w:ascii="Times New Roman" w:hAnsi="Times New Roman" w:cs="Times New Roman"/>
                <w:i/>
              </w:rPr>
              <w:t>Action plan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„So, what do you think you will be doing next?”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“In which way would you like to change your behavior?”</w:t>
            </w:r>
          </w:p>
          <w:p w:rsidR="00FA444E" w:rsidRPr="003B4DAB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3B4DAB">
              <w:rPr>
                <w:rFonts w:ascii="Times New Roman" w:hAnsi="Times New Roman" w:cs="Times New Roman"/>
                <w:lang w:val="en-US"/>
              </w:rPr>
              <w:t>“What is the next step?“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„What are you going to do in the next 2 days?”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>“Have you ever taken one of these steps before to realize this goal?”</w:t>
            </w:r>
          </w:p>
          <w:p w:rsidR="00FA444E" w:rsidRPr="00FA444E" w:rsidRDefault="00FA444E" w:rsidP="00FA444E">
            <w:pPr>
              <w:pStyle w:val="KeinLeerraum"/>
              <w:ind w:left="720"/>
              <w:rPr>
                <w:rFonts w:ascii="Times New Roman" w:hAnsi="Times New Roman" w:cs="Times New Roman"/>
                <w:lang w:val="en-US"/>
              </w:rPr>
            </w:pPr>
          </w:p>
          <w:p w:rsidR="00FA444E" w:rsidRPr="00FA444E" w:rsidRDefault="00FA444E" w:rsidP="00FA444E">
            <w:pPr>
              <w:pStyle w:val="KeinLeerraum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lang w:val="en-US"/>
              </w:rPr>
              <w:t>If there is no decision yet:</w:t>
            </w:r>
          </w:p>
          <w:p w:rsidR="00FA444E" w:rsidRDefault="00FA444E" w:rsidP="003B4DAB">
            <w:pPr>
              <w:pStyle w:val="KeinLeerraum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lang w:val="en-US"/>
              </w:rPr>
              <w:t xml:space="preserve">Investigate if </w:t>
            </w:r>
            <w:r w:rsidR="003B4DAB">
              <w:rPr>
                <w:rFonts w:ascii="Times New Roman" w:hAnsi="Times New Roman" w:cs="Times New Roman"/>
                <w:lang w:val="en-US"/>
              </w:rPr>
              <w:t xml:space="preserve">your conversational partner </w:t>
            </w:r>
            <w:r w:rsidRPr="00FA444E">
              <w:rPr>
                <w:rFonts w:ascii="Times New Roman" w:hAnsi="Times New Roman" w:cs="Times New Roman"/>
                <w:lang w:val="en-US"/>
              </w:rPr>
              <w:t>is stuck in his ambivalence (empathic perspective taking).</w:t>
            </w:r>
            <w:r w:rsidR="003B4DA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444E">
              <w:rPr>
                <w:rFonts w:ascii="Times New Roman" w:hAnsi="Times New Roman" w:cs="Times New Roman"/>
                <w:lang w:val="en-US"/>
              </w:rPr>
              <w:t>What might help them to make a decision?</w:t>
            </w:r>
            <w:r w:rsidRPr="00FA444E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</w:tbl>
    <w:p w:rsidR="00982C7B" w:rsidRDefault="00982C7B" w:rsidP="00D538F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A444E" w:rsidRPr="00FA444E" w:rsidRDefault="00FA444E" w:rsidP="00D538F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2C7B" w:rsidRPr="00FA444E" w:rsidRDefault="00982C7B" w:rsidP="00982C7B">
      <w:pPr>
        <w:pStyle w:val="KeinLeerraum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A444E">
        <w:rPr>
          <w:rFonts w:ascii="Times New Roman" w:hAnsi="Times New Roman" w:cs="Times New Roman"/>
          <w:lang w:val="en-US"/>
        </w:rPr>
        <w:t xml:space="preserve"> </w:t>
      </w:r>
    </w:p>
    <w:p w:rsidR="00982C7B" w:rsidRPr="00FA444E" w:rsidRDefault="00982C7B" w:rsidP="00982C7B">
      <w:pPr>
        <w:pStyle w:val="KeinLeerraum"/>
        <w:rPr>
          <w:rFonts w:ascii="Times New Roman" w:hAnsi="Times New Roman" w:cs="Times New Roman"/>
          <w:lang w:val="en-US"/>
        </w:rPr>
      </w:pPr>
    </w:p>
    <w:p w:rsidR="0096477C" w:rsidRPr="00FA444E" w:rsidRDefault="0096477C" w:rsidP="00982C7B">
      <w:pPr>
        <w:pStyle w:val="KeinLeerraum"/>
        <w:rPr>
          <w:rFonts w:ascii="Times New Roman" w:hAnsi="Times New Roman" w:cs="Times New Roman"/>
          <w:lang w:val="en-US"/>
        </w:rPr>
      </w:pPr>
    </w:p>
    <w:p w:rsidR="00166FCB" w:rsidRPr="00FA444E" w:rsidRDefault="00166FCB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6FCB" w:rsidRPr="00FA444E" w:rsidRDefault="00166FCB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6FCB" w:rsidRPr="00FA444E" w:rsidRDefault="00166FCB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6FCB" w:rsidRPr="00FA444E" w:rsidRDefault="00166FCB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6FCB" w:rsidRPr="00FA444E" w:rsidRDefault="00166FCB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6FCB" w:rsidRPr="00FA444E" w:rsidRDefault="00166FCB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6FCB" w:rsidRPr="00FA444E" w:rsidRDefault="00166FCB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6FCB" w:rsidRPr="00FA444E" w:rsidRDefault="00166FCB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6FCB" w:rsidRPr="00FA444E" w:rsidRDefault="00166FCB" w:rsidP="00D53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444E" w:rsidRDefault="00FA44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E0FEF" w:rsidRPr="00FA444E" w:rsidRDefault="004E0FEF" w:rsidP="004E0F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444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</w:t>
      </w:r>
      <w:r w:rsidR="00F200E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p w:rsidR="004E0FEF" w:rsidRPr="00FA444E" w:rsidRDefault="00421290" w:rsidP="004E0F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444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E0FEF" w:rsidRPr="00FA444E">
        <w:rPr>
          <w:rFonts w:ascii="Times New Roman" w:hAnsi="Times New Roman" w:cs="Times New Roman"/>
          <w:sz w:val="24"/>
          <w:szCs w:val="24"/>
          <w:lang w:val="en-US"/>
        </w:rPr>
        <w:t xml:space="preserve">nstructions used for interviewers in the control group as preparation before the interview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7820"/>
      </w:tblGrid>
      <w:tr w:rsidR="00421290" w:rsidRPr="003B4DAB" w:rsidTr="00752324">
        <w:tc>
          <w:tcPr>
            <w:tcW w:w="1242" w:type="dxa"/>
          </w:tcPr>
          <w:p w:rsidR="00421290" w:rsidRPr="00FA444E" w:rsidRDefault="00421290" w:rsidP="0075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</w:p>
        </w:tc>
        <w:tc>
          <w:tcPr>
            <w:tcW w:w="7820" w:type="dxa"/>
          </w:tcPr>
          <w:p w:rsidR="00421290" w:rsidRPr="00FA444E" w:rsidRDefault="00421290" w:rsidP="0075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ince your conversational partner to show more pro-environmental behavior.</w:t>
            </w:r>
          </w:p>
        </w:tc>
      </w:tr>
      <w:tr w:rsidR="00421290" w:rsidRPr="00FA444E" w:rsidTr="00752324">
        <w:tc>
          <w:tcPr>
            <w:tcW w:w="1242" w:type="dxa"/>
          </w:tcPr>
          <w:p w:rsidR="00421290" w:rsidRPr="00FA444E" w:rsidRDefault="00421290" w:rsidP="0075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7820" w:type="dxa"/>
          </w:tcPr>
          <w:p w:rsidR="00421290" w:rsidRPr="00FA444E" w:rsidRDefault="00421290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Pr="00FA444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efore the interview:</w:t>
            </w:r>
          </w:p>
          <w:p w:rsidR="00421290" w:rsidRPr="00FA444E" w:rsidRDefault="00421290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421290" w:rsidRPr="00FA444E" w:rsidRDefault="00421290" w:rsidP="00752324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view the questionnaire of your conversational partner and mark for yourself in which environmental areas your conversational partner shows little pro-environmental behavior.</w:t>
            </w:r>
          </w:p>
          <w:p w:rsidR="00421290" w:rsidRPr="00FA444E" w:rsidRDefault="00421290" w:rsidP="00752324">
            <w:pPr>
              <w:pStyle w:val="HTMLVorformatiert"/>
              <w:numPr>
                <w:ilvl w:val="0"/>
                <w:numId w:val="3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</w:rPr>
              <w:t xml:space="preserve">Please note that all the answers that your conversational partner has checked and which contain an </w:t>
            </w:r>
            <w:r w:rsidRPr="00FA444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</w:t>
            </w:r>
            <w:r w:rsidRPr="00FA444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A444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</w:t>
            </w:r>
            <w:r w:rsidRPr="00FA444E">
              <w:rPr>
                <w:rFonts w:ascii="Times New Roman" w:hAnsi="Times New Roman" w:cs="Times New Roman"/>
                <w:sz w:val="24"/>
                <w:szCs w:val="24"/>
              </w:rPr>
              <w:t xml:space="preserve"> in the code </w:t>
            </w:r>
            <w:r w:rsidRPr="00FA444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must first be reversed. I.e., the reply is in the opposite direction of the statement. </w:t>
            </w:r>
          </w:p>
          <w:p w:rsidR="00421290" w:rsidRPr="00FA444E" w:rsidRDefault="00421290" w:rsidP="00752324">
            <w:pPr>
              <w:pStyle w:val="HTMLVorformatiert"/>
              <w:shd w:val="clear" w:color="auto" w:fill="FFFFFF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1290" w:rsidRPr="00FA444E" w:rsidRDefault="00421290" w:rsidP="00752324">
            <w:pPr>
              <w:pStyle w:val="HTMLVorformatiert"/>
              <w:shd w:val="clear" w:color="auto" w:fill="FFFFFF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4E">
              <w:rPr>
                <w:rFonts w:ascii="Times New Roman" w:hAnsi="Times New Roman" w:cs="Times New Roman"/>
                <w:b/>
                <w:sz w:val="24"/>
                <w:szCs w:val="24"/>
              </w:rPr>
              <w:t>During the interview:</w:t>
            </w:r>
          </w:p>
          <w:p w:rsidR="00421290" w:rsidRPr="00FA444E" w:rsidRDefault="00421290" w:rsidP="00752324">
            <w:pPr>
              <w:pStyle w:val="HTMLVorformatiert"/>
              <w:shd w:val="clear" w:color="auto" w:fill="FFFFFF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1290" w:rsidRPr="00FA444E" w:rsidRDefault="00421290" w:rsidP="00752324">
            <w:pPr>
              <w:pStyle w:val="HTMLVorformatiert"/>
              <w:numPr>
                <w:ilvl w:val="0"/>
                <w:numId w:val="4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</w:rPr>
              <w:t>Give feedback to your conversational partner concerning the areas in which he/she is not environmentally conscious.</w:t>
            </w:r>
          </w:p>
          <w:p w:rsidR="00421290" w:rsidRPr="00FA444E" w:rsidRDefault="00421290" w:rsidP="00752324">
            <w:pPr>
              <w:pStyle w:val="HTMLVorformatiert"/>
              <w:numPr>
                <w:ilvl w:val="0"/>
                <w:numId w:val="4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</w:rPr>
              <w:t>Convince your conversational partner to improve his/her environmental awareness. You can use the “Interview guide” for help.</w:t>
            </w:r>
          </w:p>
          <w:p w:rsidR="00421290" w:rsidRPr="00FA444E" w:rsidRDefault="00421290" w:rsidP="0075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1290" w:rsidRPr="003B4DAB" w:rsidTr="00752324">
        <w:tc>
          <w:tcPr>
            <w:tcW w:w="1242" w:type="dxa"/>
          </w:tcPr>
          <w:p w:rsidR="00421290" w:rsidRPr="00FA444E" w:rsidRDefault="00421290" w:rsidP="0075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7820" w:type="dxa"/>
          </w:tcPr>
          <w:p w:rsidR="00F200E7" w:rsidRDefault="00421290" w:rsidP="00F200E7">
            <w:pPr>
              <w:pStyle w:val="HTMLVorformatiert"/>
              <w:numPr>
                <w:ilvl w:val="0"/>
                <w:numId w:val="10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F200E7">
              <w:rPr>
                <w:rFonts w:ascii="Times New Roman" w:hAnsi="Times New Roman" w:cs="Times New Roman"/>
                <w:sz w:val="24"/>
                <w:szCs w:val="24"/>
              </w:rPr>
              <w:t xml:space="preserve">Reviewing your conversational partner’s questionnaire (preparation): 10 minutes </w:t>
            </w:r>
          </w:p>
          <w:p w:rsidR="00421290" w:rsidRPr="00FA444E" w:rsidRDefault="00421290" w:rsidP="00F200E7">
            <w:pPr>
              <w:pStyle w:val="HTMLVorformatiert"/>
              <w:numPr>
                <w:ilvl w:val="0"/>
                <w:numId w:val="10"/>
              </w:num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</w:rPr>
              <w:t>Interview with conversational partner: 30-45 minutes</w:t>
            </w:r>
          </w:p>
        </w:tc>
      </w:tr>
      <w:tr w:rsidR="00421290" w:rsidRPr="003B4DAB" w:rsidTr="00752324">
        <w:tc>
          <w:tcPr>
            <w:tcW w:w="1242" w:type="dxa"/>
          </w:tcPr>
          <w:p w:rsidR="00421290" w:rsidRPr="00FA444E" w:rsidRDefault="00421290" w:rsidP="0075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ources</w:t>
            </w:r>
          </w:p>
        </w:tc>
        <w:tc>
          <w:tcPr>
            <w:tcW w:w="7820" w:type="dxa"/>
          </w:tcPr>
          <w:p w:rsidR="00F200E7" w:rsidRDefault="00421290" w:rsidP="00F200E7">
            <w:pPr>
              <w:pStyle w:val="Listenabsatz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0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uestionnaire of conversational pa</w:t>
            </w:r>
            <w:r w:rsidR="00F200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tner’s environmental behavior.</w:t>
            </w:r>
          </w:p>
          <w:p w:rsidR="00F200E7" w:rsidRPr="00F200E7" w:rsidRDefault="00421290" w:rsidP="00F200E7">
            <w:pPr>
              <w:pStyle w:val="Listenabsatz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0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iew Guide</w:t>
            </w:r>
          </w:p>
          <w:p w:rsidR="00421290" w:rsidRPr="00F200E7" w:rsidRDefault="00421290" w:rsidP="00F200E7">
            <w:pPr>
              <w:pStyle w:val="Listenabsatz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00E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ps and advice on how to improve environmental behavior</w:t>
            </w:r>
          </w:p>
        </w:tc>
      </w:tr>
    </w:tbl>
    <w:p w:rsidR="004E0FEF" w:rsidRPr="00FA444E" w:rsidRDefault="004E0FEF" w:rsidP="004E0F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21290" w:rsidRPr="00FA444E" w:rsidRDefault="00421290" w:rsidP="00421290">
      <w:pPr>
        <w:rPr>
          <w:rFonts w:ascii="Times New Roman" w:hAnsi="Times New Roman" w:cs="Times New Roman"/>
          <w:lang w:val="en-US"/>
        </w:rPr>
      </w:pPr>
    </w:p>
    <w:p w:rsidR="004E0FEF" w:rsidRPr="00FA444E" w:rsidRDefault="004E0F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444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93C61" w:rsidRPr="00FA444E" w:rsidRDefault="00993C61" w:rsidP="00993C6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444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</w:t>
      </w:r>
      <w:r w:rsidR="0073336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</w:p>
    <w:p w:rsidR="00993C61" w:rsidRPr="00FA444E" w:rsidRDefault="005B2C3B" w:rsidP="00993C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444E">
        <w:rPr>
          <w:rFonts w:ascii="Times New Roman" w:hAnsi="Times New Roman" w:cs="Times New Roman"/>
          <w:sz w:val="24"/>
          <w:szCs w:val="24"/>
          <w:lang w:val="en-US"/>
        </w:rPr>
        <w:t xml:space="preserve">Interview </w:t>
      </w:r>
      <w:r w:rsidR="00421290" w:rsidRPr="00FA444E">
        <w:rPr>
          <w:rFonts w:ascii="Times New Roman" w:hAnsi="Times New Roman" w:cs="Times New Roman"/>
          <w:sz w:val="24"/>
          <w:szCs w:val="24"/>
          <w:lang w:val="en-US"/>
        </w:rPr>
        <w:t>guide</w:t>
      </w:r>
      <w:r w:rsidRPr="00FA44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C61" w:rsidRPr="00FA444E">
        <w:rPr>
          <w:rFonts w:ascii="Times New Roman" w:hAnsi="Times New Roman" w:cs="Times New Roman"/>
          <w:sz w:val="24"/>
          <w:szCs w:val="24"/>
          <w:lang w:val="en-US"/>
        </w:rPr>
        <w:t xml:space="preserve">used for </w:t>
      </w:r>
      <w:r w:rsidRPr="00FA444E">
        <w:rPr>
          <w:rFonts w:ascii="Times New Roman" w:hAnsi="Times New Roman" w:cs="Times New Roman"/>
          <w:sz w:val="24"/>
          <w:szCs w:val="24"/>
          <w:lang w:val="en-US"/>
        </w:rPr>
        <w:t>interviewers in the control group</w:t>
      </w:r>
      <w:r w:rsidR="004E0FEF" w:rsidRPr="00FA444E">
        <w:rPr>
          <w:rFonts w:ascii="Times New Roman" w:hAnsi="Times New Roman" w:cs="Times New Roman"/>
          <w:sz w:val="24"/>
          <w:szCs w:val="24"/>
          <w:lang w:val="en-US"/>
        </w:rPr>
        <w:t xml:space="preserve"> during the interview</w:t>
      </w:r>
      <w:r w:rsidR="00993C61" w:rsidRPr="00FA444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B2C3B" w:rsidRPr="003B4DAB" w:rsidTr="00FA444E">
        <w:tc>
          <w:tcPr>
            <w:tcW w:w="9062" w:type="dxa"/>
          </w:tcPr>
          <w:p w:rsidR="005B2C3B" w:rsidRPr="00FA444E" w:rsidRDefault="005B2C3B" w:rsidP="00752324">
            <w:pPr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  <w:t xml:space="preserve">Interview </w:t>
            </w:r>
            <w:r w:rsidR="009E3448" w:rsidRPr="00FA444E"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  <w:t>Guide</w:t>
            </w:r>
          </w:p>
          <w:p w:rsidR="005B2C3B" w:rsidRPr="00FA444E" w:rsidRDefault="005B2C3B" w:rsidP="00752324">
            <w:pPr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  <w:t>1) Setting the agenda</w:t>
            </w:r>
          </w:p>
          <w:p w:rsidR="005B2C3B" w:rsidRPr="00FA444E" w:rsidRDefault="005B2C3B" w:rsidP="00752324">
            <w:pPr>
              <w:rPr>
                <w:rFonts w:ascii="Times New Roman" w:hAnsi="Times New Roman" w:cs="Times New Roman"/>
                <w:i/>
                <w:szCs w:val="26"/>
                <w:lang w:val="en-US"/>
              </w:rPr>
            </w:pPr>
            <w:r w:rsidRPr="00FA444E" w:rsidDel="007E7E23">
              <w:rPr>
                <w:rFonts w:ascii="Times New Roman" w:hAnsi="Times New Roman" w:cs="Times New Roman"/>
                <w:i/>
                <w:szCs w:val="26"/>
                <w:lang w:val="en-US"/>
              </w:rPr>
              <w:t xml:space="preserve"> </w:t>
            </w:r>
            <w:r w:rsidRPr="00FA444E">
              <w:rPr>
                <w:rFonts w:ascii="Times New Roman" w:hAnsi="Times New Roman" w:cs="Times New Roman"/>
                <w:i/>
                <w:szCs w:val="26"/>
                <w:lang w:val="en-US"/>
              </w:rPr>
              <w:t>“In this interview, we want to speak about your environmental behavior. This mean</w:t>
            </w:r>
            <w:r w:rsidR="007C7EA7">
              <w:rPr>
                <w:rFonts w:ascii="Times New Roman" w:hAnsi="Times New Roman" w:cs="Times New Roman"/>
                <w:i/>
                <w:szCs w:val="26"/>
                <w:lang w:val="en-US"/>
              </w:rPr>
              <w:t>s</w:t>
            </w:r>
            <w:r w:rsidRPr="00FA444E">
              <w:rPr>
                <w:rFonts w:ascii="Times New Roman" w:hAnsi="Times New Roman" w:cs="Times New Roman"/>
                <w:i/>
                <w:szCs w:val="26"/>
                <w:lang w:val="en-US"/>
              </w:rPr>
              <w:t xml:space="preserve"> what you do or can do to treat </w:t>
            </w:r>
            <w:r w:rsidR="007C7EA7">
              <w:rPr>
                <w:rFonts w:ascii="Times New Roman" w:hAnsi="Times New Roman" w:cs="Times New Roman"/>
                <w:i/>
                <w:szCs w:val="26"/>
                <w:lang w:val="en-US"/>
              </w:rPr>
              <w:t xml:space="preserve">our planet </w:t>
            </w:r>
            <w:r w:rsidRPr="00FA444E">
              <w:rPr>
                <w:rFonts w:ascii="Times New Roman" w:hAnsi="Times New Roman" w:cs="Times New Roman"/>
                <w:i/>
                <w:szCs w:val="26"/>
                <w:lang w:val="en-US"/>
              </w:rPr>
              <w:t>in an ecologically sustainable way. Therefore, you have filled out a questionnaire that has given us a good impression and conveys what you should do differently…”</w:t>
            </w:r>
          </w:p>
          <w:p w:rsidR="005B2C3B" w:rsidRPr="00FA444E" w:rsidRDefault="005B2C3B" w:rsidP="00752324">
            <w:pPr>
              <w:rPr>
                <w:rFonts w:ascii="Times New Roman" w:hAnsi="Times New Roman" w:cs="Times New Roman"/>
                <w:szCs w:val="26"/>
                <w:lang w:val="en-US"/>
              </w:rPr>
            </w:pP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  <w:t>2) Asking about current environmental behavior</w:t>
            </w:r>
          </w:p>
          <w:p w:rsidR="005B2C3B" w:rsidRPr="00FA444E" w:rsidRDefault="005B2C3B" w:rsidP="00752324">
            <w:pPr>
              <w:rPr>
                <w:rFonts w:ascii="Times New Roman" w:hAnsi="Times New Roman" w:cs="Times New Roman"/>
                <w:i/>
                <w:szCs w:val="26"/>
                <w:lang w:val="en-US"/>
              </w:rPr>
            </w:pPr>
          </w:p>
          <w:p w:rsidR="005B2C3B" w:rsidRPr="00FA444E" w:rsidRDefault="005B2C3B" w:rsidP="00EF2F06">
            <w:pPr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i/>
                <w:szCs w:val="26"/>
                <w:lang w:val="en-US"/>
              </w:rPr>
              <w:t>“What is your typical energy consumption spread across the week? What environmental resources do you use?</w:t>
            </w:r>
            <w:r w:rsidR="007C7EA7">
              <w:rPr>
                <w:rFonts w:ascii="Times New Roman" w:hAnsi="Times New Roman" w:cs="Times New Roman"/>
                <w:i/>
                <w:szCs w:val="26"/>
                <w:lang w:val="en-US"/>
              </w:rPr>
              <w:t>”</w:t>
            </w:r>
          </w:p>
          <w:p w:rsidR="00EF2F06" w:rsidRPr="00FA444E" w:rsidRDefault="00EF2F06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  <w:t>3) Giving feedback over energy consumption / ecological footprint</w:t>
            </w: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</w:pP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>The general rules of the questionnaire:</w:t>
            </w: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When a question was checked off at the lowest level, there was really nothing to optimize. But when questions were checked off at a higher level... here, the client should plan specific measures to change something. </w:t>
            </w: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Questions </w:t>
            </w:r>
            <w:r w:rsidR="007C7EA7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that are marked with </w:t>
            </w: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„i“ must be reversed. </w:t>
            </w:r>
            <w:r w:rsidR="007C7EA7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That is, if marked </w:t>
            </w: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at the lowest level, </w:t>
            </w:r>
            <w:r w:rsidR="007C7EA7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participants </w:t>
            </w: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can change something about </w:t>
            </w:r>
            <w:r w:rsidR="007C7EA7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their </w:t>
            </w: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>environmental behavior.</w:t>
            </w: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</w:pPr>
          </w:p>
          <w:p w:rsidR="005B2C3B" w:rsidRPr="00FA444E" w:rsidRDefault="005B2C3B" w:rsidP="00752324">
            <w:pPr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You </w:t>
            </w:r>
            <w:r w:rsidR="007C7EA7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>can use the sheet “</w:t>
            </w:r>
            <w:r w:rsidR="007C7EA7"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>Tips for improving environmental behavior</w:t>
            </w:r>
            <w:r w:rsidR="007C7EA7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>”</w:t>
            </w: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 </w:t>
            </w:r>
            <w:r w:rsidR="007C7EA7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that lists </w:t>
            </w: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how </w:t>
            </w:r>
            <w:r w:rsidR="007C7EA7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 xml:space="preserve">your conversational partner </w:t>
            </w:r>
            <w:r w:rsidRPr="00FA444E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>can he</w:t>
            </w:r>
            <w:r w:rsidR="007C7EA7"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  <w:t>lp the environment.</w:t>
            </w:r>
          </w:p>
          <w:p w:rsidR="005B2C3B" w:rsidRPr="00FA444E" w:rsidRDefault="005B2C3B" w:rsidP="00752324">
            <w:pPr>
              <w:rPr>
                <w:rFonts w:ascii="Times New Roman" w:hAnsi="Times New Roman" w:cs="Times New Roman"/>
                <w:i/>
                <w:iCs/>
                <w:szCs w:val="26"/>
                <w:lang w:val="en-US"/>
              </w:rPr>
            </w:pP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  <w:t>4) Asking for measures to increasing pro-environmental behavior</w:t>
            </w: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</w:p>
          <w:p w:rsidR="005B2C3B" w:rsidRPr="00FA444E" w:rsidRDefault="005B2C3B" w:rsidP="007523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FA444E"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  <w:t>5) Setting up an intervention plan / Give tips and advice on how to improve environmental behavior.</w:t>
            </w:r>
          </w:p>
          <w:p w:rsidR="005B2C3B" w:rsidRPr="00FA444E" w:rsidRDefault="005B2C3B" w:rsidP="00752324">
            <w:pPr>
              <w:rPr>
                <w:rFonts w:ascii="Times New Roman" w:hAnsi="Times New Roman" w:cs="Times New Roman"/>
                <w:b/>
                <w:bCs/>
                <w:szCs w:val="26"/>
                <w:lang w:val="en-US"/>
              </w:rPr>
            </w:pPr>
          </w:p>
        </w:tc>
      </w:tr>
    </w:tbl>
    <w:p w:rsidR="00993C61" w:rsidRPr="00FA444E" w:rsidRDefault="00993C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3C61" w:rsidRPr="00FA444E" w:rsidRDefault="00993C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3C61" w:rsidRPr="00FA444E" w:rsidRDefault="00993C61">
      <w:pPr>
        <w:rPr>
          <w:rFonts w:ascii="Times New Roman" w:hAnsi="Times New Roman" w:cs="Times New Roman"/>
          <w:b/>
          <w:lang w:val="en-US"/>
        </w:rPr>
      </w:pPr>
    </w:p>
    <w:p w:rsidR="00993C61" w:rsidRPr="00FA444E" w:rsidRDefault="00993C61">
      <w:pPr>
        <w:rPr>
          <w:rFonts w:ascii="Times New Roman" w:hAnsi="Times New Roman" w:cs="Times New Roman"/>
          <w:b/>
          <w:lang w:val="en-US"/>
        </w:rPr>
      </w:pPr>
      <w:r w:rsidRPr="00FA444E">
        <w:rPr>
          <w:rFonts w:ascii="Times New Roman" w:hAnsi="Times New Roman" w:cs="Times New Roman"/>
          <w:b/>
          <w:lang w:val="en-US"/>
        </w:rPr>
        <w:br w:type="page"/>
      </w:r>
    </w:p>
    <w:p w:rsidR="00993C61" w:rsidRPr="00FA444E" w:rsidRDefault="00993C61" w:rsidP="00993C6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444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</w:t>
      </w:r>
      <w:r w:rsidR="0073336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</w:p>
    <w:p w:rsidR="00365864" w:rsidRPr="00FA444E" w:rsidRDefault="00365864" w:rsidP="00365864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A444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heet with tips and advice used by interviewers in both group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65864" w:rsidRPr="003370D1" w:rsidTr="00365864">
        <w:tc>
          <w:tcPr>
            <w:tcW w:w="9062" w:type="dxa"/>
          </w:tcPr>
          <w:p w:rsidR="00365864" w:rsidRPr="00FA444E" w:rsidRDefault="00365864" w:rsidP="00365864">
            <w:pPr>
              <w:spacing w:after="20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A44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ips and advice on how to improve environmental behavior</w:t>
            </w:r>
          </w:p>
          <w:p w:rsidR="00365864" w:rsidRPr="00FA444E" w:rsidRDefault="00365864" w:rsidP="00365864">
            <w:pPr>
              <w:pStyle w:val="Listenabsatz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5"/>
              </w:num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 the consumption of meat.</w:t>
            </w:r>
          </w:p>
          <w:p w:rsidR="00365864" w:rsidRPr="00F200E7" w:rsidRDefault="00365864" w:rsidP="00EF2F06">
            <w:pPr>
              <w:pStyle w:val="Listenabsatz"/>
              <w:numPr>
                <w:ilvl w:val="0"/>
                <w:numId w:val="5"/>
              </w:num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ch to green energy supplier</w:t>
            </w:r>
            <w:r w:rsidR="00F200E7" w:rsidRPr="00F20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5"/>
              </w:num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energy-saving light bulbs instead of conventional ones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5"/>
              </w:num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e end of the work day, turn off all devices by switching off the power strip from the network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5"/>
              </w:num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heat when it is absolutely necessary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6"/>
              </w:numPr>
              <w:spacing w:after="20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ilate only for short times (i.e., allow fresh air to circulate through the room)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6"/>
              </w:numPr>
              <w:spacing w:after="20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possible, only use a N</w:t>
            </w:r>
            <w:bookmarkStart w:id="0" w:name="_GoBack"/>
            <w:bookmarkEnd w:id="0"/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ebook for work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6"/>
              </w:numPr>
              <w:spacing w:after="20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 sure to switch the lights off every time you leave the office. 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6"/>
              </w:numPr>
              <w:spacing w:after="20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you plan to be away, shut down the computer and turn off the power switch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6"/>
              </w:numPr>
              <w:spacing w:after="20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 coffee you drink warm in a thermos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6"/>
              </w:numPr>
              <w:spacing w:after="20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bing stairs keeps you fit and saves power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6"/>
              </w:numPr>
              <w:spacing w:after="20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 traveling by plane</w:t>
            </w:r>
            <w:r w:rsidR="003370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A44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6"/>
              </w:numPr>
              <w:spacing w:after="200"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0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locally produced food.</w:t>
            </w:r>
          </w:p>
          <w:p w:rsidR="00365864" w:rsidRPr="00FA444E" w:rsidRDefault="00365864" w:rsidP="00EF2F06">
            <w:pPr>
              <w:pStyle w:val="Listenabsatz"/>
              <w:numPr>
                <w:ilvl w:val="0"/>
                <w:numId w:val="6"/>
              </w:numPr>
              <w:spacing w:after="200"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3370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chase second-hand products</w:t>
            </w:r>
            <w:r w:rsidR="003370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365864" w:rsidRPr="00FA444E" w:rsidRDefault="00365864" w:rsidP="00365864">
      <w:pPr>
        <w:rPr>
          <w:rFonts w:ascii="Times New Roman" w:hAnsi="Times New Roman" w:cs="Times New Roman"/>
          <w:b/>
          <w:lang w:val="en-US"/>
        </w:rPr>
      </w:pPr>
    </w:p>
    <w:p w:rsidR="00365864" w:rsidRPr="00FA444E" w:rsidRDefault="00365864" w:rsidP="00993C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74F7" w:rsidRPr="00FA444E" w:rsidRDefault="00DC74F7" w:rsidP="00D75022">
      <w:pPr>
        <w:rPr>
          <w:rFonts w:ascii="Times New Roman" w:hAnsi="Times New Roman" w:cs="Times New Roman"/>
          <w:b/>
          <w:lang w:val="en-US"/>
        </w:rPr>
      </w:pPr>
    </w:p>
    <w:p w:rsidR="00267399" w:rsidRPr="00FA444E" w:rsidRDefault="00267399">
      <w:pPr>
        <w:rPr>
          <w:rFonts w:ascii="Times New Roman" w:hAnsi="Times New Roman" w:cs="Times New Roman"/>
          <w:b/>
          <w:lang w:val="en-US"/>
        </w:rPr>
      </w:pPr>
    </w:p>
    <w:sectPr w:rsidR="00267399" w:rsidRPr="00FA444E" w:rsidSect="002927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5C6" w:rsidRDefault="00D845C6" w:rsidP="00993C61">
      <w:pPr>
        <w:spacing w:after="0" w:line="240" w:lineRule="auto"/>
      </w:pPr>
      <w:r>
        <w:separator/>
      </w:r>
    </w:p>
  </w:endnote>
  <w:endnote w:type="continuationSeparator" w:id="0">
    <w:p w:rsidR="00D845C6" w:rsidRDefault="00D845C6" w:rsidP="00993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5C6" w:rsidRDefault="00D845C6" w:rsidP="00993C61">
      <w:pPr>
        <w:spacing w:after="0" w:line="240" w:lineRule="auto"/>
      </w:pPr>
      <w:r>
        <w:separator/>
      </w:r>
    </w:p>
  </w:footnote>
  <w:footnote w:type="continuationSeparator" w:id="0">
    <w:p w:rsidR="00D845C6" w:rsidRDefault="00D845C6" w:rsidP="00993C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A6C6D"/>
    <w:multiLevelType w:val="hybridMultilevel"/>
    <w:tmpl w:val="BF5E29E8"/>
    <w:lvl w:ilvl="0" w:tplc="FF6A4ED0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7758E"/>
    <w:multiLevelType w:val="hybridMultilevel"/>
    <w:tmpl w:val="574EC3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4F0283"/>
    <w:multiLevelType w:val="hybridMultilevel"/>
    <w:tmpl w:val="E87431B2"/>
    <w:lvl w:ilvl="0" w:tplc="FF6A4ED0">
      <w:start w:val="1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730F3E"/>
    <w:multiLevelType w:val="hybridMultilevel"/>
    <w:tmpl w:val="E3ACD798"/>
    <w:lvl w:ilvl="0" w:tplc="CAD041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1173" w:hanging="180"/>
      </w:pPr>
      <w:rPr>
        <w:rFonts w:ascii="Symbol" w:hAnsi="Symbol" w:hint="default"/>
        <w:b w:val="0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9E57E4"/>
    <w:multiLevelType w:val="hybridMultilevel"/>
    <w:tmpl w:val="1DD6146E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DD3679"/>
    <w:multiLevelType w:val="hybridMultilevel"/>
    <w:tmpl w:val="59F21902"/>
    <w:lvl w:ilvl="0" w:tplc="EDBC0774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87385F"/>
    <w:multiLevelType w:val="hybridMultilevel"/>
    <w:tmpl w:val="574EC3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E36E2D"/>
    <w:multiLevelType w:val="hybridMultilevel"/>
    <w:tmpl w:val="F378C7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DCA10D9"/>
    <w:multiLevelType w:val="hybridMultilevel"/>
    <w:tmpl w:val="865616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9142E9"/>
    <w:multiLevelType w:val="hybridMultilevel"/>
    <w:tmpl w:val="3760DF50"/>
    <w:lvl w:ilvl="0" w:tplc="899E04AA">
      <w:start w:val="6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609F0ACD"/>
    <w:multiLevelType w:val="hybridMultilevel"/>
    <w:tmpl w:val="574EC3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AAC79A2"/>
    <w:multiLevelType w:val="hybridMultilevel"/>
    <w:tmpl w:val="215AF540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1"/>
  </w:num>
  <w:num w:numId="5">
    <w:abstractNumId w:val="8"/>
  </w:num>
  <w:num w:numId="6">
    <w:abstractNumId w:val="11"/>
  </w:num>
  <w:num w:numId="7">
    <w:abstractNumId w:val="2"/>
  </w:num>
  <w:num w:numId="8">
    <w:abstractNumId w:val="3"/>
  </w:num>
  <w:num w:numId="9">
    <w:abstractNumId w:val="9"/>
  </w:num>
  <w:num w:numId="10">
    <w:abstractNumId w:val="6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F30"/>
    <w:rsid w:val="0000201D"/>
    <w:rsid w:val="00084583"/>
    <w:rsid w:val="0010345B"/>
    <w:rsid w:val="00166FCB"/>
    <w:rsid w:val="001A5BC2"/>
    <w:rsid w:val="001B2688"/>
    <w:rsid w:val="001F0161"/>
    <w:rsid w:val="00267399"/>
    <w:rsid w:val="00277ED4"/>
    <w:rsid w:val="00287478"/>
    <w:rsid w:val="00292742"/>
    <w:rsid w:val="002A7049"/>
    <w:rsid w:val="002A711D"/>
    <w:rsid w:val="002C5735"/>
    <w:rsid w:val="00305B04"/>
    <w:rsid w:val="00321F30"/>
    <w:rsid w:val="00336AFB"/>
    <w:rsid w:val="003370D1"/>
    <w:rsid w:val="00350E6F"/>
    <w:rsid w:val="00365864"/>
    <w:rsid w:val="003B4DAB"/>
    <w:rsid w:val="00416E00"/>
    <w:rsid w:val="00421290"/>
    <w:rsid w:val="0043000C"/>
    <w:rsid w:val="00446FB2"/>
    <w:rsid w:val="004528F5"/>
    <w:rsid w:val="004627B2"/>
    <w:rsid w:val="0046572B"/>
    <w:rsid w:val="00474E66"/>
    <w:rsid w:val="004B3C63"/>
    <w:rsid w:val="004B7835"/>
    <w:rsid w:val="004B7DEA"/>
    <w:rsid w:val="004D7C7F"/>
    <w:rsid w:val="004E0FEF"/>
    <w:rsid w:val="004E53FF"/>
    <w:rsid w:val="004F6D05"/>
    <w:rsid w:val="005102E5"/>
    <w:rsid w:val="0056374D"/>
    <w:rsid w:val="005B2C3B"/>
    <w:rsid w:val="005C33DB"/>
    <w:rsid w:val="005D3C70"/>
    <w:rsid w:val="005E1064"/>
    <w:rsid w:val="00605C72"/>
    <w:rsid w:val="0063213B"/>
    <w:rsid w:val="00645120"/>
    <w:rsid w:val="0066232F"/>
    <w:rsid w:val="0068534A"/>
    <w:rsid w:val="00707A46"/>
    <w:rsid w:val="00733365"/>
    <w:rsid w:val="007614D5"/>
    <w:rsid w:val="007C7EA7"/>
    <w:rsid w:val="00920875"/>
    <w:rsid w:val="0092496F"/>
    <w:rsid w:val="00950C14"/>
    <w:rsid w:val="0096477C"/>
    <w:rsid w:val="00982C7B"/>
    <w:rsid w:val="00993C61"/>
    <w:rsid w:val="009B20C8"/>
    <w:rsid w:val="009E3448"/>
    <w:rsid w:val="009F0FAD"/>
    <w:rsid w:val="00AB0CFA"/>
    <w:rsid w:val="00B063B0"/>
    <w:rsid w:val="00B3258D"/>
    <w:rsid w:val="00B72756"/>
    <w:rsid w:val="00BC4E0D"/>
    <w:rsid w:val="00BE5EE4"/>
    <w:rsid w:val="00C567AB"/>
    <w:rsid w:val="00C640E0"/>
    <w:rsid w:val="00C84D2C"/>
    <w:rsid w:val="00D45007"/>
    <w:rsid w:val="00D538FA"/>
    <w:rsid w:val="00D75022"/>
    <w:rsid w:val="00D845C6"/>
    <w:rsid w:val="00DC74F7"/>
    <w:rsid w:val="00DF2DA6"/>
    <w:rsid w:val="00E14AC9"/>
    <w:rsid w:val="00E64F17"/>
    <w:rsid w:val="00E7580C"/>
    <w:rsid w:val="00E77010"/>
    <w:rsid w:val="00EE16BB"/>
    <w:rsid w:val="00EF2F06"/>
    <w:rsid w:val="00F10D81"/>
    <w:rsid w:val="00F200E7"/>
    <w:rsid w:val="00F8575F"/>
    <w:rsid w:val="00FA444E"/>
    <w:rsid w:val="00FC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3463AE-85C8-4A48-8124-CF1367EC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27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21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637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637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37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37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374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3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374D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93C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93C61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Funotenzeichen">
    <w:name w:val="footnote reference"/>
    <w:uiPriority w:val="99"/>
    <w:semiHidden/>
    <w:unhideWhenUsed/>
    <w:rsid w:val="00993C61"/>
    <w:rPr>
      <w:vertAlign w:val="superscript"/>
    </w:rPr>
  </w:style>
  <w:style w:type="paragraph" w:styleId="Listenabsatz">
    <w:name w:val="List Paragraph"/>
    <w:basedOn w:val="Standard"/>
    <w:uiPriority w:val="34"/>
    <w:qFormat/>
    <w:rsid w:val="00421290"/>
    <w:pPr>
      <w:spacing w:after="160" w:line="259" w:lineRule="auto"/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4212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21290"/>
    <w:rPr>
      <w:rFonts w:ascii="Courier New" w:eastAsia="Times New Roman" w:hAnsi="Courier New" w:cs="Courier New"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D538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einLeerraum">
    <w:name w:val="No Spacing"/>
    <w:uiPriority w:val="1"/>
    <w:qFormat/>
    <w:rsid w:val="00D538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2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1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E3A7DB83-61C0-4128-A1BF-519EB806A2A4}"/>
</file>

<file path=customXml/itemProps2.xml><?xml version="1.0" encoding="utf-8"?>
<ds:datastoreItem xmlns:ds="http://schemas.openxmlformats.org/officeDocument/2006/customXml" ds:itemID="{EFA52F15-AF48-410F-9F4F-0A99FE07B6E8}"/>
</file>

<file path=customXml/itemProps3.xml><?xml version="1.0" encoding="utf-8"?>
<ds:datastoreItem xmlns:ds="http://schemas.openxmlformats.org/officeDocument/2006/customXml" ds:itemID="{4E19A0B5-BEE8-4D11-ACD2-179203BA7B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6</Words>
  <Characters>5335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tfalia - Hochschule fur angewandte Wissenschaften</Company>
  <LinksUpToDate>false</LinksUpToDate>
  <CharactersWithSpaces>6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Florian</cp:lastModifiedBy>
  <cp:revision>2</cp:revision>
  <dcterms:created xsi:type="dcterms:W3CDTF">2015-07-02T08:03:00Z</dcterms:created>
  <dcterms:modified xsi:type="dcterms:W3CDTF">2015-07-02T08:03:00Z</dcterms:modified>
</cp:coreProperties>
</file>